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321" w:rsidRDefault="009C1321" w:rsidP="009C1321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Table 1. List of ALS-associated SOD1 variants and their status as either ‘wild-type like’ or ‘metal-binding region’ mutan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16"/>
      </w:tblGrid>
      <w:tr w:rsidR="009C1321" w:rsidTr="002C4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C1321" w:rsidRPr="00090E5A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ild-Type Like Mutants</w:t>
            </w:r>
          </w:p>
        </w:tc>
        <w:tc>
          <w:tcPr>
            <w:tcW w:w="3117" w:type="dxa"/>
          </w:tcPr>
          <w:p w:rsidR="009C1321" w:rsidRPr="00090E5A" w:rsidRDefault="009C1321" w:rsidP="002C4A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tal-Binding Regions Mutants</w:t>
            </w:r>
          </w:p>
        </w:tc>
        <w:tc>
          <w:tcPr>
            <w:tcW w:w="3117" w:type="dxa"/>
          </w:tcPr>
          <w:p w:rsidR="009C1321" w:rsidRDefault="009C1321" w:rsidP="002C4A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runcation Mutants</w:t>
            </w:r>
          </w:p>
        </w:tc>
      </w:tr>
      <w:tr w:rsidR="009C1321" w:rsidTr="002C4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4V</w:t>
            </w:r>
          </w:p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6G</w:t>
            </w:r>
          </w:p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37R</w:t>
            </w:r>
          </w:p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90A</w:t>
            </w:r>
          </w:p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90A</w:t>
            </w:r>
          </w:p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100G</w:t>
            </w:r>
          </w:p>
          <w:p w:rsidR="009C1321" w:rsidRDefault="009C1321" w:rsidP="002C4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48G</w:t>
            </w:r>
          </w:p>
        </w:tc>
        <w:tc>
          <w:tcPr>
            <w:tcW w:w="3117" w:type="dxa"/>
          </w:tcPr>
          <w:p w:rsidR="009C1321" w:rsidRPr="00C05403" w:rsidRDefault="009C1321" w:rsidP="002C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54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46R</w:t>
            </w:r>
          </w:p>
          <w:p w:rsidR="009C1321" w:rsidRDefault="009C1321" w:rsidP="002C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54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85R</w:t>
            </w:r>
          </w:p>
        </w:tc>
        <w:tc>
          <w:tcPr>
            <w:tcW w:w="3117" w:type="dxa"/>
          </w:tcPr>
          <w:p w:rsidR="009C1321" w:rsidRPr="00C05403" w:rsidRDefault="009C1321" w:rsidP="002C4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054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127X</w:t>
            </w:r>
          </w:p>
        </w:tc>
      </w:tr>
    </w:tbl>
    <w:p w:rsidR="00550126" w:rsidRDefault="00550126">
      <w:bookmarkStart w:id="0" w:name="_GoBack"/>
      <w:bookmarkEnd w:id="0"/>
    </w:p>
    <w:sectPr w:rsidR="00550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321"/>
    <w:rsid w:val="00550126"/>
    <w:rsid w:val="009C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97384-41B0-4B5C-81A2-2A0D760C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C1321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C1321"/>
    <w:pPr>
      <w:spacing w:after="0" w:line="240" w:lineRule="auto"/>
    </w:pPr>
    <w:rPr>
      <w:rFonts w:ascii="Arial" w:eastAsia="Arial" w:hAnsi="Arial" w:cs="Arial"/>
      <w:lang w:val="en"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Alary</dc:creator>
  <cp:keywords/>
  <dc:description/>
  <cp:lastModifiedBy>Luke McAlary</cp:lastModifiedBy>
  <cp:revision>1</cp:revision>
  <dcterms:created xsi:type="dcterms:W3CDTF">2022-01-12T23:46:00Z</dcterms:created>
  <dcterms:modified xsi:type="dcterms:W3CDTF">2022-01-12T23:46:00Z</dcterms:modified>
</cp:coreProperties>
</file>